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29D" w:rsidRPr="00BB20C4" w:rsidRDefault="00E42221" w:rsidP="006F09A7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9853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Table</w:t>
      </w:r>
      <w:r w:rsidR="00376F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S</w:t>
      </w:r>
      <w:r w:rsidR="002A28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2</w:t>
      </w:r>
      <w:r w:rsidRPr="009853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. </w:t>
      </w:r>
      <w:r w:rsidR="004B081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D</w:t>
      </w:r>
      <w:r w:rsidRPr="009853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ta of the study cohort</w:t>
      </w:r>
      <w:r w:rsidR="005738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comprising 199 PCR confirmed BUD patients</w:t>
      </w:r>
    </w:p>
    <w:tbl>
      <w:tblPr>
        <w:tblW w:w="14743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117"/>
        <w:gridCol w:w="1560"/>
        <w:gridCol w:w="1560"/>
        <w:gridCol w:w="1562"/>
        <w:gridCol w:w="1560"/>
        <w:gridCol w:w="1561"/>
        <w:gridCol w:w="1560"/>
        <w:gridCol w:w="1561"/>
      </w:tblGrid>
      <w:tr w:rsidR="006F09A7" w:rsidRPr="008951D7" w:rsidTr="006902DD">
        <w:trPr>
          <w:trHeight w:val="413"/>
        </w:trPr>
        <w:tc>
          <w:tcPr>
            <w:tcW w:w="381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09A7" w:rsidRPr="008951D7" w:rsidRDefault="006F09A7" w:rsidP="006F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Variabl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09A7" w:rsidRPr="008951D7" w:rsidRDefault="006F09A7" w:rsidP="003B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tudy cohort</w:t>
            </w:r>
            <w:r w:rsidR="003B7E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(%)</w:t>
            </w:r>
          </w:p>
        </w:tc>
        <w:tc>
          <w:tcPr>
            <w:tcW w:w="46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6F09A7" w:rsidRDefault="008C2B00" w:rsidP="008C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</w:t>
            </w:r>
            <w:r w:rsidR="006F09A7"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llow up</w:t>
            </w:r>
            <w:r w:rsidR="006F0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BUD </w:t>
            </w:r>
            <w:r w:rsidR="006F0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atient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723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de-DE"/>
              </w:rPr>
              <w:t>P</w:t>
            </w:r>
            <w:r w:rsidR="007233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-</w:t>
            </w: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value</w:t>
            </w: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8C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rop out</w:t>
            </w:r>
            <w:r w:rsidR="008C2B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BUD patients</w:t>
            </w: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(%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723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de-DE"/>
              </w:rPr>
              <w:t>P</w:t>
            </w:r>
            <w:r w:rsidR="007233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-</w:t>
            </w: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value</w:t>
            </w: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  <w:r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</w:p>
        </w:tc>
      </w:tr>
      <w:tr w:rsidR="006F09A7" w:rsidRPr="008951D7" w:rsidTr="006902DD">
        <w:trPr>
          <w:trHeight w:val="226"/>
        </w:trPr>
        <w:tc>
          <w:tcPr>
            <w:tcW w:w="381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6F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6F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8C2B00" w:rsidP="008C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ll</w:t>
            </w:r>
            <w:r w:rsidR="006F09A7" w:rsidRPr="008951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(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09A7" w:rsidRPr="008951D7" w:rsidRDefault="005F5BFC" w:rsidP="00092096">
            <w:pPr>
              <w:tabs>
                <w:tab w:val="left" w:pos="149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With </w:t>
            </w:r>
            <w:r w:rsidR="0009209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unctional limit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="008C2B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5F5BFC" w:rsidP="005F5BFC">
            <w:pPr>
              <w:tabs>
                <w:tab w:val="left" w:pos="149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Without </w:t>
            </w:r>
            <w:r w:rsidR="0009209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unctional limitation</w:t>
            </w:r>
            <w:r w:rsidR="008C2B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(%)</w:t>
            </w: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89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de-DE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89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9A7" w:rsidRPr="008951D7" w:rsidRDefault="006F09A7" w:rsidP="0089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de-DE"/>
              </w:rPr>
            </w:pPr>
          </w:p>
        </w:tc>
      </w:tr>
      <w:tr w:rsidR="00891C09" w:rsidRPr="008951D7" w:rsidTr="00134487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1E52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.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ample siz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1C09" w:rsidRPr="008951D7" w:rsidRDefault="00891C09" w:rsidP="003B7E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D p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i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1C09" w:rsidRPr="008951D7" w:rsidRDefault="00891C09" w:rsidP="006A5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6A5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8C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8C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8C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6A5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6A5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891C09" w:rsidRPr="008951D7" w:rsidTr="00134487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1C09" w:rsidRDefault="00891C09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1C09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portio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1C09" w:rsidRPr="008951D7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64.8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7.5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57.2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35.1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C09" w:rsidRPr="008951D7" w:rsidRDefault="00891C09" w:rsidP="005C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C813F3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813F3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2.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ex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2 (51.2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 (53.49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(53.3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 (53.51)</w:t>
            </w:r>
          </w:p>
        </w:tc>
        <w:tc>
          <w:tcPr>
            <w:tcW w:w="156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813F3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 (47.14)</w:t>
            </w:r>
          </w:p>
        </w:tc>
        <w:tc>
          <w:tcPr>
            <w:tcW w:w="156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</w:tr>
      <w:tr w:rsidR="00C813F3" w:rsidRPr="00884A89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7 (48.7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 (46.51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 (46.6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 (46.49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 (52.86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C813F3" w:rsidRPr="008951D7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3.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Age at time of clinical diagnosis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     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 year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Rang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                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minimum-maximu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6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68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-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68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65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C813F3" w:rsidRPr="008951D7" w:rsidTr="006902DD">
        <w:trPr>
          <w:trHeight w:val="300"/>
        </w:trPr>
        <w:tc>
          <w:tcPr>
            <w:tcW w:w="1702" w:type="dxa"/>
            <w:vMerge/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oup: 2-1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 (49.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57.3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6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 (56.14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34.2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</w:tr>
      <w:tr w:rsidR="00C813F3" w:rsidRPr="008951D7" w:rsidTr="006902DD">
        <w:trPr>
          <w:trHeight w:val="300"/>
        </w:trPr>
        <w:tc>
          <w:tcPr>
            <w:tcW w:w="1702" w:type="dxa"/>
            <w:vMerge/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oup: 12-6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1 (50.7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 (42.6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3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(43.86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65.7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C813F3" w:rsidRPr="008951D7" w:rsidTr="00134487">
        <w:trPr>
          <w:trHeight w:val="300"/>
        </w:trPr>
        <w:tc>
          <w:tcPr>
            <w:tcW w:w="1702" w:type="dxa"/>
            <w:vMerge/>
            <w:shd w:val="clear" w:color="auto" w:fill="auto"/>
            <w:vAlign w:val="center"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8951D7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2                     (7-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0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7-1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9     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7-1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1   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7-16.7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5.5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8.25-2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C813F3" w:rsidRPr="008951D7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4.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cation of residenc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3F3" w:rsidRPr="008951D7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Région Mariti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5 (97.9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6 (94.2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13F3" w:rsidRPr="0061442A" w:rsidRDefault="00C813F3" w:rsidP="00C81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Afagn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Av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7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8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.00</w:t>
            </w:r>
            <w:r w:rsidRPr="00240E0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.00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Bas Mo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Golfé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2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.3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2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5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31</w:t>
            </w:r>
            <w:r w:rsidRPr="00240E0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.00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La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.55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8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22</w:t>
            </w:r>
            <w:r w:rsidRPr="00240E0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V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3.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3.1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3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39</w:t>
            </w:r>
            <w:r w:rsidRPr="00240E0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2.8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1.00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Yot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 (49.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70 (54.2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7 (4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63 (55.2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5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28 (40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06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Zi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2 (41.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49 (37.9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5 (3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44 (38.6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6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33 (47.14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A67F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0.21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Région Plateaux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2.8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An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Ogou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Région Centra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Sotoub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Région Savane</w:t>
            </w:r>
            <w:r w:rsidR="007E05C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trict Dapao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5.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Distance from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cation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of residence t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HR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             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 km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9.5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6.9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7.8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4.2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(90.4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0 (93.0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5 (92.1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 (85.7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ircuit of 1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0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5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DF7AB5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ircuit of 1-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 (45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 (39.1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3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 (40.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 (56.67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*</w:t>
            </w:r>
          </w:p>
        </w:tc>
      </w:tr>
      <w:tr w:rsidR="007A67F1" w:rsidRPr="00DF7AB5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ircuit of 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4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 (55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 (60.8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6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 (60.00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00FFFF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43.33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00FFFF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1E77C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21-2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4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21-2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7     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21-3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4   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21-27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1.75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18-27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B2563D">
        <w:trPr>
          <w:trHeight w:val="300"/>
        </w:trPr>
        <w:tc>
          <w:tcPr>
            <w:tcW w:w="1702" w:type="dxa"/>
            <w:vMerge/>
            <w:vAlign w:val="center"/>
            <w:hideMark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</w:p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standard deviatio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.66</w:t>
            </w:r>
          </w:p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5.2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.47</w:t>
            </w:r>
          </w:p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5.8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.99</w:t>
            </w:r>
          </w:p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32.2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.11</w:t>
            </w:r>
          </w:p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1.4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.03</w:t>
            </w:r>
          </w:p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4.12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B2563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95% confidence interv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43; 28.8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65; 30.29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.69; 53.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.91; 28.3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.48; 28.57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6.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Duration of disease before clinical diagnosis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           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 day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7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88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Pr="00A82ED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 (98.9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 (99.2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3 (99.12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 (98.57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-3,6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3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-4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2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8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 (63.2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 (4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65.4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 (30.43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</w:tr>
      <w:tr w:rsidR="007A67F1" w:rsidRPr="008951D7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43-3,6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5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 (36.7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(5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 (34.5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 (69.57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21-11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8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21-6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56     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21-9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8   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21-6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90                  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(30-16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oup: 2-11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7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401C39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-4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 (69.0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 (77.0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6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79.6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43.48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</w:t>
            </w:r>
            <w:r w:rsidR="00964A17"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  <w:bookmarkStart w:id="0" w:name="_GoBack"/>
            <w:bookmarkEnd w:id="0"/>
          </w:p>
        </w:tc>
      </w:tr>
      <w:tr w:rsidR="007A67F1" w:rsidRPr="00401C39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43-3,6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 (30.9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22.9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 (20.3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 (56.52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.: 12-68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401C39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-4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 (35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44.4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 (46.94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 (23.91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*</w:t>
            </w:r>
          </w:p>
        </w:tc>
      </w:tr>
      <w:tr w:rsidR="007A67F1" w:rsidRPr="00401C39" w:rsidTr="00B2563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43-3,6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5 (65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 (55.5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8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53.06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 (76.09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0A5FD2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7. Number of lesion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0A5FD2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ingle le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0A5FD2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5 (97.9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5 (96.9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 (9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1 (97.37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 (1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0.30</w:t>
            </w:r>
            <w:r w:rsidRPr="0061442A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c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Pr="000A5FD2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0A5FD2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ultiple le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0A5FD2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2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3.1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.63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884A89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de-DE"/>
              </w:rPr>
            </w:pPr>
            <w:r w:rsidRPr="00884A89">
              <w:rPr>
                <w:rFonts w:ascii="Times New Roman" w:eastAsia="Times New Roman" w:hAnsi="Times New Roman" w:cs="Times New Roman"/>
                <w:bCs/>
                <w:color w:val="000000"/>
                <w:lang w:val="fr-FR" w:eastAsia="de-DE"/>
              </w:rPr>
              <w:lastRenderedPageBreak/>
              <w:t>8. Clinical presentatio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84A89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de-DE"/>
              </w:rPr>
            </w:pPr>
            <w:r w:rsidRPr="00884A89">
              <w:rPr>
                <w:rFonts w:ascii="Times New Roman" w:eastAsia="Times New Roman" w:hAnsi="Times New Roman" w:cs="Times New Roman"/>
                <w:bCs/>
                <w:color w:val="000000"/>
                <w:lang w:val="fr-FR" w:eastAsia="de-DE"/>
              </w:rPr>
              <w:t>Ulcerative le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84A89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884A89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118 (59.3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73 (56.59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10 (6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63 (55.2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0.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45 (64.2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0.29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84A89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84A89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de-DE"/>
              </w:rPr>
            </w:pPr>
            <w:r w:rsidRPr="00884A89">
              <w:rPr>
                <w:rFonts w:ascii="Times New Roman" w:eastAsia="Times New Roman" w:hAnsi="Times New Roman" w:cs="Times New Roman"/>
                <w:bCs/>
                <w:color w:val="000000"/>
                <w:lang w:val="fr-FR" w:eastAsia="de-DE"/>
              </w:rPr>
              <w:t>Non-ulcerative le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84A89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884A89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81 (40.7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56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.41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3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44.74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 (35.7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C86B9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n-ulcerative le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C86B9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laq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 (41.9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46.4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50.9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5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(32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 w:rsidRPr="00C86B90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Nodu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 (35.8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33.9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 (35.2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40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C86B9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Edem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20.9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 (19.6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8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 (13.7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24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</w:tr>
      <w:tr w:rsidR="007A67F1" w:rsidRPr="008951D7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pu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2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4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2D6855" w:rsidRDefault="007A67F1" w:rsidP="00EB7C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D685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  <w:r w:rsidR="00EB7C33" w:rsidRPr="002D68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5833A0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sec. ulceration</w:t>
            </w: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6 (93.4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9 (92.25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 (7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8 (94.74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 (95.71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5833A0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econdary ulceration</w:t>
            </w: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  <w:lang w:val="en-US" w:eastAsia="de-DE"/>
              </w:rPr>
              <w:t xml:space="preserve"> </w:t>
            </w: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C86B90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 (6.5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7.75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4 (26.67)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5.26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4.29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0D26E6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oup: 2-11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0D26E6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sec. ulceration</w:t>
            </w: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9 (90.8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5 (87.8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6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 (92.1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0D26E6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econdary ulceration</w:t>
            </w:r>
            <w:r w:rsidRPr="006902D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9.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12.1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7.81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0D26E6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.: 12-68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1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0D26E6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sec. ulceration</w:t>
            </w:r>
            <w:r w:rsidRPr="006902D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7 (96.0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 (98.1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 (98.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5833A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3D56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 (93.48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  <w:r w:rsidRPr="003D56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0D26E6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0A5FD2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econdary ulceration</w:t>
            </w:r>
            <w:r w:rsidRPr="006902D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3.9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8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B9245E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2.00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7A67F1" w:rsidRPr="005833A0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6.52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80573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9. </w:t>
            </w:r>
            <w:r w:rsidRPr="0080573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z</w:t>
            </w:r>
            <w:r w:rsidRPr="0080573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ion of lesion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Upper limb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7 (43.7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39.5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 (39.47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 (51.4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wer limb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37.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(38.7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(5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 (36.84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34.2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runk/hea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 (19.1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8 (21.71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 (23.6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4.2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0. </w:t>
            </w:r>
            <w:r w:rsidRPr="009F02A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of lesion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5 (42.7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 (45.7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 (49.12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37.14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 (35.6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 (34.11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 (35.9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 (38.57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 (21.6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20.1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6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14.91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24.2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</w:t>
            </w:r>
          </w:p>
        </w:tc>
      </w:tr>
      <w:tr w:rsidR="007A67F1" w:rsidRPr="005A416D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oup: 2-11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5A416D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46.9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 (50.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 (56.2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37.5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</w:tr>
      <w:tr w:rsidR="007A67F1" w:rsidRPr="002A4E5F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 (31.6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 (28.3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29.6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41.67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3</w:t>
            </w:r>
          </w:p>
        </w:tc>
      </w:tr>
      <w:tr w:rsidR="007A67F1" w:rsidRPr="002A4E5F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 (21.4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 (21.6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 (7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14.0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20.83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</w:t>
            </w:r>
          </w:p>
        </w:tc>
      </w:tr>
      <w:tr w:rsidR="007A67F1" w:rsidRPr="005A416D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.: 12-68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1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5A416D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 (38.6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 (40.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(40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36.9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1</w:t>
            </w:r>
          </w:p>
        </w:tc>
      </w:tr>
      <w:tr w:rsidR="007A67F1" w:rsidRPr="005A416D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 (39.6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 (41.8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 (44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36.96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</w:t>
            </w:r>
          </w:p>
        </w:tc>
      </w:tr>
      <w:tr w:rsidR="007A67F1" w:rsidRPr="002A4E5F" w:rsidTr="00661933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ategory I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 (21.7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8.1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(16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 (26.0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</w:p>
        </w:tc>
      </w:tr>
      <w:tr w:rsidR="007A67F1" w:rsidRPr="008016D0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345558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 w:eastAsia="de-DE"/>
              </w:rPr>
            </w:pPr>
            <w:r w:rsidRPr="008016D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</w:t>
            </w:r>
            <w:r w:rsidRPr="008016D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. </w:t>
            </w:r>
            <w:r w:rsidRPr="00E6756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Joint involvement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ot occurr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135 (67.8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84 (65.1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9 (6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75 (65.7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0.6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51 (72.8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0.27</w:t>
            </w:r>
          </w:p>
        </w:tc>
      </w:tr>
      <w:tr w:rsidR="007A67F1" w:rsidRPr="00BC734F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E6756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Occurr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64 (32.1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45 (34.8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6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39 (34.21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19 (27.14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9.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0.53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2. </w:t>
            </w:r>
            <w:r w:rsidRPr="005B358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cation of treatment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HR and US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7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88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HR or US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 (99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 (99.2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3 (99.12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 (100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HR or US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3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HR only (with hospitalizatio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6 (43.4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 (38.2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 (8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 (31.8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 (52.8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8*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USP only (without hospitalizatio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2  (56.5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 (61.7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7 (68.14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 (47.14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. Antibiotic treatment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0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1.43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 (99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 (100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 (98.57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mpleted or no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mple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3 (97.4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6 (97.6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1 (97.37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 (97.1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2D6855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</w:pPr>
            <w:r w:rsidRPr="002D685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2D68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84A89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comple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2.5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.3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.63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2.90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4. </w:t>
            </w:r>
            <w:r w:rsidRPr="005B358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urgery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4E08F0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4E08F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condu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5 (72.8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 (72.8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2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 (78.95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72.8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4E08F0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4E08F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ndu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 (27.1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 (27.1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 (7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21.05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27.14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560FC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560F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ndu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560FC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560F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raft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94.4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 (97.1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90.9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(89.47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5B358C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560FC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560F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graft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5.5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2.8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9.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10.53)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5. Location of physiotherapy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physiothera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2.0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 (9.3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 (10.53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 (17.14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hysiothera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5 (87.9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7 (90.7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2 (89.47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 (82.86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hysiothera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7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2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2692F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th: CHR and US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 (33.1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 (33.3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6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 (28.43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32.7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</w:tr>
      <w:tr w:rsidR="007A67F1" w:rsidRPr="0082692F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ne: CHR or USP/hom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7 (66.8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8 (66.6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3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 (71.57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 (67.24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951D7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ne: CHR or USP/hom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7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8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 (1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951D7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HR on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 (18.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 (23.0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6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20.55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  <w:r w:rsidR="00596D64" w:rsidRPr="002D68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 (46.15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*</w:t>
            </w:r>
          </w:p>
        </w:tc>
      </w:tr>
      <w:tr w:rsidR="007A67F1" w:rsidRPr="008951D7" w:rsidTr="002D6855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USP/homes on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 (40.7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 (76.9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4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 (79.45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 (53.85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6. Physiotherapy: number of session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 (26.6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 (26.3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 (28.95)</w:t>
            </w:r>
          </w:p>
        </w:tc>
        <w:tc>
          <w:tcPr>
            <w:tcW w:w="1561" w:type="dxa"/>
            <w:vMerge w:val="restart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 (27.14)</w:t>
            </w:r>
          </w:p>
        </w:tc>
        <w:tc>
          <w:tcPr>
            <w:tcW w:w="1561" w:type="dxa"/>
            <w:vMerge w:val="restart"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6</w:t>
            </w:r>
          </w:p>
        </w:tc>
      </w:tr>
      <w:tr w:rsidR="007A67F1" w:rsidRPr="00225EAD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6 (73.3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5 (73.6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 (9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 (71.05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72.86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225EAD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4-520 ses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6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5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 (10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 (10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225EAD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233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233F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4-99 ses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 (48.6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48.4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28.5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42 (51.85)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</w:tcPr>
          <w:p w:rsidR="007A67F1" w:rsidRPr="007233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233F1">
              <w:rPr>
                <w:rFonts w:ascii="Times New Roman" w:eastAsia="Times New Roman" w:hAnsi="Times New Roman" w:cs="Times New Roman"/>
                <w:lang w:val="en-US" w:eastAsia="de-DE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 (49.02)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</w:tr>
      <w:tr w:rsidR="007A67F1" w:rsidRPr="00225EAD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233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233F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00-520 ses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5 (51.3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 (51.5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71.4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39 (48.15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7A67F1" w:rsidRPr="007233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(50.98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225EAD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65-14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00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65-16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80  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80-237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90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65-14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00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70-128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2D6855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7. Limitation of movement (LOM) at discharg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BC73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</w:t>
            </w:r>
            <w:r w:rsidRPr="00884A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52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</w:t>
            </w:r>
            <w:r w:rsidRPr="00884A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33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1 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</w:t>
            </w:r>
            <w:r w:rsidRPr="00884A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7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56B3E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 xml:space="preserve">2 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(</w:t>
            </w:r>
            <w:r w:rsidRPr="00884A89">
              <w:rPr>
                <w:rFonts w:ascii="Times New Roman" w:eastAsia="Times New Roman" w:hAnsi="Times New Roman" w:cs="Times New Roman"/>
                <w:lang w:val="en-US" w:eastAsia="de-DE"/>
              </w:rPr>
              <w:t>1.75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596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  <w:r w:rsidRPr="00DB163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56B3E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</w:t>
            </w:r>
            <w:r w:rsidRPr="00884A89">
              <w:rPr>
                <w:rFonts w:ascii="Times New Roman" w:eastAsia="Times New Roman" w:hAnsi="Times New Roman" w:cs="Times New Roman"/>
                <w:lang w:val="en-US" w:eastAsia="de-DE"/>
              </w:rPr>
              <w:t>5.71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2D6855" w:rsidRDefault="00EB7C33" w:rsidP="00EB7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D685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</w:tr>
      <w:tr w:rsidR="007A67F1" w:rsidRPr="007433D8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BC73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92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</w:t>
            </w:r>
            <w:r w:rsidRPr="00884A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6.48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6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</w:t>
            </w:r>
            <w:r w:rsidRPr="00884A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7.67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4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3</w:t>
            </w:r>
            <w:r w:rsidRPr="007433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56B3E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112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98</w:t>
            </w:r>
            <w:r w:rsidRPr="007433D8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5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56B3E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66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94</w:t>
            </w:r>
            <w:r w:rsidRPr="007433D8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7433D8" w:rsidTr="006902DD">
        <w:trPr>
          <w:trHeight w:val="327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tatus of LOM at discharge know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192 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56B3E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126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100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4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112 (</w:t>
            </w:r>
            <w:r w:rsidRPr="0061442A">
              <w:rPr>
                <w:rFonts w:ascii="Times New Roman" w:eastAsia="Times New Roman" w:hAnsi="Times New Roman" w:cs="Times New Roman"/>
                <w:lang w:eastAsia="de-DE"/>
              </w:rPr>
              <w:t>100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66 (</w:t>
            </w:r>
            <w:r w:rsidRPr="0061442A">
              <w:rPr>
                <w:rFonts w:ascii="Times New Roman" w:eastAsia="Times New Roman" w:hAnsi="Times New Roman" w:cs="Times New Roman"/>
                <w:lang w:eastAsia="de-DE"/>
              </w:rPr>
              <w:t>100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7433D8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LOM at dischar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167 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</w:t>
            </w:r>
            <w:r w:rsidRPr="00C77E7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6.98</w:t>
            </w:r>
            <w:r w:rsidRPr="00BC73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B56B3E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109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84</w:t>
            </w:r>
            <w:r w:rsidRPr="00C77E73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0</w:t>
            </w:r>
            <w:r w:rsidRPr="00B56B3E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35.7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4 (92.8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 (87.88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7</w:t>
            </w:r>
          </w:p>
        </w:tc>
      </w:tr>
      <w:tr w:rsidR="007A67F1" w:rsidRPr="007433D8" w:rsidTr="006902DD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M at dischar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.0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17 (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13.18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.29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8 (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7.14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8 (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12.12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7433D8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oup: 2-11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 (10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 (10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3E3008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LOM at dischar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3 (84.6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 (85.1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 (95.31)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(83.33)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3E3008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M at dischar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5.3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 (14.8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(8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4.69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16.67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7433D8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ge gr.: 12-68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1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(10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 (10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3E3008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LOM at dischar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1 (90.1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 (89.09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8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 (90.00)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 (91.30)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5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</w:tr>
      <w:tr w:rsidR="007A67F1" w:rsidRPr="003E3008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LOM at dischar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(9.9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(10.91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(2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(10.00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 (8.70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8. </w:t>
            </w:r>
            <w:r w:rsidRPr="00BC73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ime to</w:t>
            </w:r>
            <w:r w:rsidR="00DA6C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complete</w:t>
            </w:r>
            <w:r w:rsidRPr="00BC73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heal</w:t>
            </w:r>
            <w:r w:rsidR="00DA6C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g</w:t>
            </w:r>
            <w:r w:rsidRPr="00BC73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              </w:t>
            </w:r>
            <w:r w:rsidRPr="00BC734F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 day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t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54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8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2 (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1.75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  <w:r w:rsidRPr="0061442A">
              <w:rPr>
                <w:rFonts w:ascii="Times New Roman" w:eastAsia="Times New Roman" w:hAnsi="Times New Roman" w:cs="Times New Roman"/>
                <w:vertAlign w:val="superscript"/>
                <w:lang w:val="en-GB" w:eastAsia="de-DE"/>
              </w:rPr>
              <w:t>c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.29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3*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4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2.46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4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6.12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.00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112 (</w:t>
            </w: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98.2</w:t>
            </w:r>
            <w:r w:rsidRPr="0061442A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  <w:r w:rsidRPr="0061442A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561" w:type="dxa"/>
            <w:vMerge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0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.71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61" w:type="dxa"/>
            <w:vMerge/>
            <w:vAlign w:val="center"/>
          </w:tcPr>
          <w:p w:rsidR="007A67F1" w:rsidRPr="00BC734F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-14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2 (5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 (50.81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25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60 (53.57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 (48.33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5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7-78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2 (5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 (49.19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(75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lang w:val="en-US" w:eastAsia="de-DE"/>
              </w:rPr>
              <w:t>52 (46.43)</w:t>
            </w:r>
          </w:p>
        </w:tc>
        <w:tc>
          <w:tcPr>
            <w:tcW w:w="1561" w:type="dxa"/>
            <w:vMerge/>
            <w:vAlign w:val="center"/>
          </w:tcPr>
          <w:p w:rsidR="007A67F1" w:rsidRPr="0061442A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Pr="0061442A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 (51.67)</w:t>
            </w:r>
          </w:p>
        </w:tc>
        <w:tc>
          <w:tcPr>
            <w:tcW w:w="1561" w:type="dxa"/>
            <w:vMerge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A67F1" w:rsidRPr="00884A89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6.5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106-211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43.5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03.75-21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311  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225.50-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355.7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134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02.50-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191.5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48.5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14.75-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216.75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N.A.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Category I: </w:t>
            </w:r>
          </w:p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ime to heal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596D64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Category I: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95-1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08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93.50-149.5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324  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30-6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08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93-149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59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26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02</w:t>
            </w:r>
            <w:r w:rsidR="00596D64">
              <w:rPr>
                <w:rFonts w:ascii="Times New Roman" w:eastAsia="Times New Roman" w:hAnsi="Times New Roman" w:cs="Times New Roman"/>
                <w:lang w:val="en-US" w:eastAsia="de-DE"/>
              </w:rPr>
              <w:t>.00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-170.5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596D64" w:rsidTr="00F44626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Category II: </w:t>
            </w:r>
          </w:p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ime to heal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F44626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Category II: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1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126.50-209.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51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25.75-20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21.5  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00-14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52.5   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25.75-209.5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51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28.50-209.25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F44626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Category III: </w:t>
            </w:r>
          </w:p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ime to heal 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F44626">
        <w:trPr>
          <w:trHeight w:val="300"/>
        </w:trPr>
        <w:tc>
          <w:tcPr>
            <w:tcW w:w="1702" w:type="dxa"/>
            <w:vMerge/>
            <w:vAlign w:val="center"/>
          </w:tcPr>
          <w:p w:rsidR="007A67F1" w:rsidRPr="0080573F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Category III: </w:t>
            </w: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d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   (</w:t>
            </w:r>
            <w:r w:rsidRPr="0051121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      (161.50-31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56                 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177-314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638E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89638E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314.</w:t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5</w:t>
            </w:r>
            <w:r w:rsidRPr="0089638E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 xml:space="preserve">                       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lang w:val="fr-FR" w:eastAsia="de-DE"/>
              </w:rPr>
              <w:t>305.75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fr-FR" w:eastAsia="de-DE"/>
              </w:rPr>
              <w:t>355.75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638E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187</w:t>
            </w:r>
            <w:r w:rsidRPr="0089638E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 xml:space="preserve">                     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lang w:val="fr-FR" w:eastAsia="de-DE"/>
              </w:rPr>
              <w:t>158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fr-FR" w:eastAsia="de-DE"/>
              </w:rPr>
              <w:t>259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638E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89638E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638E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192</w:t>
            </w:r>
            <w:r w:rsidRPr="0089638E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 xml:space="preserve">                  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lang w:val="fr-FR" w:eastAsia="de-DE"/>
              </w:rPr>
              <w:t>134.50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fr-FR" w:eastAsia="de-DE"/>
              </w:rPr>
              <w:t>269.50</w:t>
            </w:r>
            <w:r w:rsidRPr="0089638E">
              <w:rPr>
                <w:rFonts w:ascii="Times New Roman" w:eastAsia="Times New Roman" w:hAnsi="Times New Roman" w:cs="Times New Roman"/>
                <w:lang w:val="fr-FR" w:eastAsia="de-DE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638E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89638E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9. Time difference between date of patient healed and date of follow-up, in day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D43A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ot known or 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0 (7.75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5 (33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5 (4.39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7D43A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A.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7D43A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A.</w:t>
            </w: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7D43A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19 (92.25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0 (66.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09 (95.61)</w:t>
            </w:r>
          </w:p>
        </w:tc>
        <w:tc>
          <w:tcPr>
            <w:tcW w:w="1561" w:type="dxa"/>
            <w:vMerge/>
            <w:vAlign w:val="center"/>
          </w:tcPr>
          <w:p w:rsidR="007A67F1" w:rsidRPr="007D43A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A.</w:t>
            </w:r>
          </w:p>
        </w:tc>
        <w:tc>
          <w:tcPr>
            <w:tcW w:w="1561" w:type="dxa"/>
            <w:vMerge/>
            <w:vAlign w:val="center"/>
          </w:tcPr>
          <w:p w:rsidR="007A67F1" w:rsidRPr="007D43A7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7A67F1" w:rsidRPr="00884A89" w:rsidTr="0067307E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4-1,9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9 (100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10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109 (10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7A67F1" w:rsidRPr="00214533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7A67F1" w:rsidRPr="00214533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</w:tr>
      <w:tr w:rsidR="00596D64" w:rsidRPr="00884A89" w:rsidTr="002D6855">
        <w:trPr>
          <w:trHeight w:val="300"/>
        </w:trPr>
        <w:tc>
          <w:tcPr>
            <w:tcW w:w="1702" w:type="dxa"/>
            <w:vMerge/>
            <w:vAlign w:val="center"/>
          </w:tcPr>
          <w:p w:rsidR="00596D64" w:rsidRDefault="00596D64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6D64" w:rsidRPr="008951D7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4-57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 (50.4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5 (5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55 (50.46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6D64" w:rsidRPr="002D6855" w:rsidRDefault="00596D64" w:rsidP="00596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2D6855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D64" w:rsidRPr="002D6855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2D6855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6D64" w:rsidRPr="002D6855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 w:rsidRPr="002D6855"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</w:tr>
      <w:tr w:rsidR="00596D64" w:rsidRPr="00884A89" w:rsidTr="00174C7B">
        <w:trPr>
          <w:trHeight w:val="300"/>
        </w:trPr>
        <w:tc>
          <w:tcPr>
            <w:tcW w:w="1702" w:type="dxa"/>
            <w:vMerge/>
            <w:vAlign w:val="center"/>
          </w:tcPr>
          <w:p w:rsidR="00596D64" w:rsidRDefault="00596D64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6D64" w:rsidRPr="008951D7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577-1,9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 (49.5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5 (5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54 (49.54)</w:t>
            </w:r>
          </w:p>
        </w:tc>
        <w:tc>
          <w:tcPr>
            <w:tcW w:w="1561" w:type="dxa"/>
            <w:vMerge/>
            <w:shd w:val="clear" w:color="auto" w:fill="FFFF00"/>
            <w:vAlign w:val="center"/>
          </w:tcPr>
          <w:p w:rsidR="00596D64" w:rsidRPr="00214533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64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  <w:t>N.A.</w:t>
            </w:r>
          </w:p>
        </w:tc>
        <w:tc>
          <w:tcPr>
            <w:tcW w:w="1561" w:type="dxa"/>
            <w:vMerge/>
            <w:shd w:val="clear" w:color="auto" w:fill="FFFF00"/>
            <w:vAlign w:val="center"/>
          </w:tcPr>
          <w:p w:rsidR="00596D64" w:rsidRPr="00214533" w:rsidRDefault="00596D64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de-DE"/>
              </w:rPr>
            </w:pPr>
          </w:p>
        </w:tc>
      </w:tr>
      <w:tr w:rsidR="007A67F1" w:rsidRPr="00884A89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e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</w:p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standard deviatio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8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</w:t>
            </w:r>
          </w:p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473.97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7.80</w:t>
            </w:r>
          </w:p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588.9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4.99</w:t>
            </w:r>
          </w:p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464.80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661933">
        <w:trPr>
          <w:trHeight w:val="300"/>
        </w:trPr>
        <w:tc>
          <w:tcPr>
            <w:tcW w:w="1702" w:type="dxa"/>
            <w:vMerge/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95% confidence interv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3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 793</w:t>
            </w: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6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2.75; 1,002.8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7.73;   802.2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8951D7" w:rsidRDefault="007A67F1" w:rsidP="007A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951D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.</w:t>
            </w:r>
          </w:p>
        </w:tc>
      </w:tr>
      <w:tr w:rsidR="007A67F1" w:rsidRPr="00884A89" w:rsidTr="0061442A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0. Death during study period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o deat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6 (98.4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 (100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Pr="0077316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 (95.71)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</w:t>
            </w:r>
          </w:p>
        </w:tc>
      </w:tr>
      <w:tr w:rsidR="007A67F1" w:rsidRPr="00884A89" w:rsidTr="006902DD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eat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1.5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F1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(</w:t>
            </w:r>
            <w:r w:rsidRPr="0061442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2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7A67F1" w:rsidRPr="00BC734F" w:rsidRDefault="007A67F1" w:rsidP="007A6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:rsidR="007C493C" w:rsidRPr="008951D7" w:rsidRDefault="007C493C" w:rsidP="003C62FA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573834" w:rsidRPr="00C211AD" w:rsidRDefault="0065529D" w:rsidP="00573834">
      <w:pPr>
        <w:spacing w:after="160" w:line="259" w:lineRule="auto"/>
        <w:rPr>
          <w:rStyle w:val="IntensiverVerweis"/>
          <w:lang w:val="en-US"/>
        </w:rPr>
      </w:pPr>
      <w:r w:rsidRPr="00D809E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5738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73834" w:rsidRPr="0057383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73834">
        <w:rPr>
          <w:rFonts w:ascii="Times New Roman" w:hAnsi="Times New Roman" w:cs="Times New Roman"/>
          <w:sz w:val="24"/>
          <w:szCs w:val="24"/>
          <w:lang w:val="en-US"/>
        </w:rPr>
        <w:t xml:space="preserve"> shows </w:t>
      </w:r>
      <w:r w:rsidR="00573834" w:rsidRPr="005738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51D7" w:rsidRPr="005738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73834">
        <w:rPr>
          <w:rFonts w:ascii="Times New Roman" w:hAnsi="Times New Roman" w:cs="Times New Roman"/>
          <w:sz w:val="24"/>
          <w:szCs w:val="24"/>
          <w:lang w:val="en-US"/>
        </w:rPr>
        <w:t xml:space="preserve">ata </w:t>
      </w:r>
      <w:r w:rsidR="00573834" w:rsidRPr="005738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of the study cohort comprising 199 PCR confirmed BUD patients</w:t>
      </w:r>
      <w:r w:rsidR="005738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</w:p>
    <w:p w:rsidR="004766D5" w:rsidRPr="00B40298" w:rsidRDefault="00286420" w:rsidP="0028642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67F1">
        <w:rPr>
          <w:rFonts w:ascii="Times New Roman" w:hAnsi="Times New Roman" w:cs="Times New Roman"/>
          <w:sz w:val="24"/>
          <w:szCs w:val="24"/>
          <w:lang w:val="en-US"/>
        </w:rPr>
        <w:lastRenderedPageBreak/>
        <w:t>N.A., not applicable</w:t>
      </w:r>
      <w:r w:rsidR="00573834" w:rsidRPr="007A67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B358C" w:rsidRPr="007A67F1">
        <w:rPr>
          <w:rFonts w:ascii="Times New Roman" w:hAnsi="Times New Roman" w:cs="Times New Roman"/>
          <w:sz w:val="24"/>
          <w:szCs w:val="24"/>
          <w:lang w:val="en-US"/>
        </w:rPr>
        <w:t xml:space="preserve"> CHR, </w:t>
      </w:r>
      <w:r w:rsidR="005B358C" w:rsidRPr="007A67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Centre Hospitalier </w:t>
      </w:r>
      <w:proofErr w:type="spellStart"/>
      <w:r w:rsidR="005B358C" w:rsidRPr="007A67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Régional</w:t>
      </w:r>
      <w:proofErr w:type="spellEnd"/>
      <w:r w:rsidR="005B358C" w:rsidRPr="007A67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(in Tsévié, Togo). USP</w:t>
      </w:r>
      <w:proofErr w:type="gramStart"/>
      <w:r w:rsidR="005B358C" w:rsidRPr="007A67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,</w:t>
      </w:r>
      <w:r w:rsidR="00B40298" w:rsidRPr="007A67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</w:t>
      </w:r>
      <w:r w:rsidR="00B40298">
        <w:rPr>
          <w:rFonts w:ascii="Times New Roman" w:hAnsi="Times New Roman" w:cs="Times New Roman"/>
          <w:sz w:val="24"/>
          <w:szCs w:val="24"/>
          <w:lang w:val="en-US"/>
        </w:rPr>
        <w:t>”</w:t>
      </w:r>
      <w:proofErr w:type="spellStart"/>
      <w:proofErr w:type="gramEnd"/>
      <w:r w:rsidR="00B40298" w:rsidRPr="007A67F1">
        <w:rPr>
          <w:rFonts w:ascii="Times New Roman" w:hAnsi="Times New Roman" w:cs="Times New Roman"/>
          <w:sz w:val="24"/>
          <w:szCs w:val="24"/>
          <w:lang w:val="en-US"/>
        </w:rPr>
        <w:t>Unité</w:t>
      </w:r>
      <w:proofErr w:type="spellEnd"/>
      <w:r w:rsidR="00B40298" w:rsidRPr="007A67F1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B40298" w:rsidRPr="007A67F1">
        <w:rPr>
          <w:rFonts w:ascii="Times New Roman" w:hAnsi="Times New Roman" w:cs="Times New Roman"/>
          <w:sz w:val="24"/>
          <w:szCs w:val="24"/>
          <w:lang w:val="en-US"/>
        </w:rPr>
        <w:t>Soins</w:t>
      </w:r>
      <w:proofErr w:type="spellEnd"/>
      <w:r w:rsidR="00B40298" w:rsidRPr="007A6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0298" w:rsidRPr="007A67F1">
        <w:rPr>
          <w:rFonts w:ascii="Times New Roman" w:hAnsi="Times New Roman" w:cs="Times New Roman"/>
          <w:sz w:val="24"/>
          <w:szCs w:val="24"/>
          <w:lang w:val="en-US"/>
        </w:rPr>
        <w:t>Périphérique</w:t>
      </w:r>
      <w:proofErr w:type="spellEnd"/>
      <w:r w:rsidR="00B40298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B40298" w:rsidRPr="007A67F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40298" w:rsidRPr="00B40298">
        <w:rPr>
          <w:rFonts w:ascii="Times New Roman" w:hAnsi="Times New Roman" w:cs="Times New Roman"/>
          <w:sz w:val="24"/>
          <w:szCs w:val="24"/>
          <w:lang w:val="en-US"/>
        </w:rPr>
        <w:t>peripheral health posts, in different locations</w:t>
      </w:r>
      <w:r w:rsidR="00B4029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B40298" w:rsidRPr="00B40298">
        <w:rPr>
          <w:rFonts w:ascii="Times New Roman" w:hAnsi="Times New Roman" w:cs="Times New Roman"/>
          <w:sz w:val="24"/>
          <w:szCs w:val="24"/>
          <w:lang w:val="en-US"/>
        </w:rPr>
        <w:t>Togo)</w:t>
      </w:r>
      <w:r w:rsidR="005B358C" w:rsidRPr="00B40298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.</w:t>
      </w:r>
    </w:p>
    <w:p w:rsidR="008C2B00" w:rsidRDefault="008951D7" w:rsidP="008951D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D25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671F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B032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B0322">
        <w:rPr>
          <w:rFonts w:ascii="Times New Roman" w:hAnsi="Times New Roman" w:cs="Times New Roman"/>
          <w:sz w:val="24"/>
          <w:szCs w:val="24"/>
          <w:lang w:val="en-US"/>
        </w:rPr>
        <w:t>-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Comparing </w:t>
      </w:r>
      <w:r w:rsidR="00E62297">
        <w:rPr>
          <w:rFonts w:ascii="Times New Roman" w:hAnsi="Times New Roman" w:cs="Times New Roman"/>
          <w:sz w:val="24"/>
          <w:szCs w:val="24"/>
          <w:lang w:val="en-US"/>
        </w:rPr>
        <w:t>the follow-</w:t>
      </w:r>
      <w:r w:rsidR="008C2B00">
        <w:rPr>
          <w:rFonts w:ascii="Times New Roman" w:hAnsi="Times New Roman" w:cs="Times New Roman"/>
          <w:sz w:val="24"/>
          <w:szCs w:val="24"/>
          <w:lang w:val="en-US"/>
        </w:rPr>
        <w:t>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D patients with </w:t>
      </w:r>
      <w:r w:rsidR="00092096" w:rsidRPr="00092096">
        <w:rPr>
          <w:rFonts w:ascii="Times New Roman" w:hAnsi="Times New Roman" w:cs="Times New Roman"/>
          <w:sz w:val="24"/>
          <w:szCs w:val="24"/>
          <w:lang w:val="en-US"/>
        </w:rPr>
        <w:t>functional limi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297">
        <w:rPr>
          <w:rFonts w:ascii="Times New Roman" w:hAnsi="Times New Roman" w:cs="Times New Roman"/>
          <w:sz w:val="24"/>
          <w:szCs w:val="24"/>
          <w:lang w:val="en-US"/>
        </w:rPr>
        <w:t>and the follow-</w:t>
      </w:r>
      <w:r w:rsidR="008C2B00">
        <w:rPr>
          <w:rFonts w:ascii="Times New Roman" w:hAnsi="Times New Roman" w:cs="Times New Roman"/>
          <w:sz w:val="24"/>
          <w:szCs w:val="24"/>
          <w:lang w:val="en-US"/>
        </w:rPr>
        <w:t>up BUD patients without</w:t>
      </w:r>
      <w:r w:rsidR="00E62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2096" w:rsidRPr="00092096">
        <w:rPr>
          <w:rFonts w:ascii="Times New Roman" w:hAnsi="Times New Roman" w:cs="Times New Roman"/>
          <w:sz w:val="24"/>
          <w:szCs w:val="24"/>
          <w:lang w:val="en-US"/>
        </w:rPr>
        <w:t>functional limitation</w:t>
      </w:r>
      <w:r w:rsidR="008C2B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C2B00" w:rsidRDefault="008C2B00" w:rsidP="008C2B0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671F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B032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B0322">
        <w:rPr>
          <w:rFonts w:ascii="Times New Roman" w:hAnsi="Times New Roman" w:cs="Times New Roman"/>
          <w:sz w:val="24"/>
          <w:szCs w:val="24"/>
          <w:lang w:val="en-US"/>
        </w:rPr>
        <w:t>-values</w:t>
      </w:r>
      <w:r>
        <w:rPr>
          <w:rFonts w:ascii="Times New Roman" w:hAnsi="Times New Roman" w:cs="Times New Roman"/>
          <w:sz w:val="24"/>
          <w:szCs w:val="24"/>
          <w:lang w:val="en-US"/>
        </w:rPr>
        <w:t>: Comparing all follow</w:t>
      </w:r>
      <w:r w:rsidR="00E62297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 BUD patients (with and without </w:t>
      </w:r>
      <w:r w:rsidR="00092096" w:rsidRPr="00092096">
        <w:rPr>
          <w:rFonts w:ascii="Times New Roman" w:hAnsi="Times New Roman" w:cs="Times New Roman"/>
          <w:sz w:val="24"/>
          <w:szCs w:val="24"/>
          <w:lang w:val="en-US"/>
        </w:rPr>
        <w:t>functional limitation</w:t>
      </w:r>
      <w:r>
        <w:rPr>
          <w:rFonts w:ascii="Times New Roman" w:hAnsi="Times New Roman" w:cs="Times New Roman"/>
          <w:sz w:val="24"/>
          <w:szCs w:val="24"/>
          <w:lang w:val="en-US"/>
        </w:rPr>
        <w:t>) and the drop</w:t>
      </w:r>
      <w:r w:rsidR="00E62297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out BUD patients.</w:t>
      </w:r>
    </w:p>
    <w:p w:rsidR="00671F8C" w:rsidRDefault="00671F8C" w:rsidP="00671F8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1E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031EB6">
        <w:rPr>
          <w:rFonts w:ascii="Times New Roman" w:hAnsi="Times New Roman" w:cs="Times New Roman"/>
          <w:sz w:val="24"/>
          <w:szCs w:val="24"/>
          <w:lang w:val="en-US"/>
        </w:rPr>
        <w:t>Fisher exact chi-square test.</w:t>
      </w:r>
    </w:p>
    <w:p w:rsidR="00671F8C" w:rsidRPr="00C86B90" w:rsidRDefault="00671F8C" w:rsidP="00671F8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71F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6B90">
        <w:rPr>
          <w:rFonts w:ascii="Times New Roman" w:hAnsi="Times New Roman" w:cs="Times New Roman"/>
          <w:sz w:val="24"/>
          <w:szCs w:val="24"/>
          <w:lang w:val="en-US"/>
        </w:rPr>
        <w:t>econdary ulceration of initial edema under antimycobacterial treat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7355" w:rsidRDefault="008C2B00" w:rsidP="0028642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S</w:t>
      </w:r>
      <w:r w:rsidRPr="008B0322">
        <w:rPr>
          <w:rFonts w:ascii="Times New Roman" w:hAnsi="Times New Roman" w:cs="Times New Roman"/>
          <w:sz w:val="24"/>
          <w:szCs w:val="24"/>
          <w:lang w:val="en-US"/>
        </w:rPr>
        <w:t xml:space="preserve">ignificant differences were defined as </w:t>
      </w:r>
      <w:r w:rsidRPr="008B032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B0322">
        <w:rPr>
          <w:rFonts w:ascii="Times New Roman" w:hAnsi="Times New Roman" w:cs="Times New Roman"/>
          <w:sz w:val="24"/>
          <w:szCs w:val="24"/>
          <w:lang w:val="en-US"/>
        </w:rPr>
        <w:t>-values &lt;0.05</w:t>
      </w:r>
      <w:r w:rsidR="005738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57355" w:rsidSect="001E52E1">
      <w:pgSz w:w="16838" w:h="11906" w:orient="landscape"/>
      <w:pgMar w:top="1276" w:right="962" w:bottom="1843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29D"/>
    <w:rsid w:val="00010000"/>
    <w:rsid w:val="000227AF"/>
    <w:rsid w:val="00031EB6"/>
    <w:rsid w:val="00032D3A"/>
    <w:rsid w:val="00042999"/>
    <w:rsid w:val="000579A3"/>
    <w:rsid w:val="00063B21"/>
    <w:rsid w:val="00087A96"/>
    <w:rsid w:val="00092096"/>
    <w:rsid w:val="000A287E"/>
    <w:rsid w:val="000A5FD2"/>
    <w:rsid w:val="000D26E6"/>
    <w:rsid w:val="000E3F7C"/>
    <w:rsid w:val="00111FAF"/>
    <w:rsid w:val="00116B73"/>
    <w:rsid w:val="00130F7F"/>
    <w:rsid w:val="00134487"/>
    <w:rsid w:val="00145DF7"/>
    <w:rsid w:val="001700E6"/>
    <w:rsid w:val="00182D9D"/>
    <w:rsid w:val="00193260"/>
    <w:rsid w:val="001A5A9A"/>
    <w:rsid w:val="001B0EA5"/>
    <w:rsid w:val="001B391D"/>
    <w:rsid w:val="001B6F88"/>
    <w:rsid w:val="001B7597"/>
    <w:rsid w:val="001E044E"/>
    <w:rsid w:val="001E52E1"/>
    <w:rsid w:val="001E77CE"/>
    <w:rsid w:val="001F2569"/>
    <w:rsid w:val="0020563B"/>
    <w:rsid w:val="00205BD9"/>
    <w:rsid w:val="0021032F"/>
    <w:rsid w:val="00214533"/>
    <w:rsid w:val="00225EAD"/>
    <w:rsid w:val="00233D41"/>
    <w:rsid w:val="00235AF5"/>
    <w:rsid w:val="00240E00"/>
    <w:rsid w:val="00250D1B"/>
    <w:rsid w:val="00270DA1"/>
    <w:rsid w:val="00286420"/>
    <w:rsid w:val="002A286D"/>
    <w:rsid w:val="002A4E5F"/>
    <w:rsid w:val="002C56A7"/>
    <w:rsid w:val="002D2225"/>
    <w:rsid w:val="002D29A2"/>
    <w:rsid w:val="002D6855"/>
    <w:rsid w:val="002E65BE"/>
    <w:rsid w:val="002F30EF"/>
    <w:rsid w:val="002F32E2"/>
    <w:rsid w:val="00310955"/>
    <w:rsid w:val="00313AC1"/>
    <w:rsid w:val="003353D2"/>
    <w:rsid w:val="00337912"/>
    <w:rsid w:val="00345558"/>
    <w:rsid w:val="003618C4"/>
    <w:rsid w:val="00376F0D"/>
    <w:rsid w:val="003928B3"/>
    <w:rsid w:val="003B7E06"/>
    <w:rsid w:val="003C62FA"/>
    <w:rsid w:val="003D5671"/>
    <w:rsid w:val="003E21AF"/>
    <w:rsid w:val="003E3008"/>
    <w:rsid w:val="003F6A28"/>
    <w:rsid w:val="00401BD0"/>
    <w:rsid w:val="00401C39"/>
    <w:rsid w:val="00406543"/>
    <w:rsid w:val="004068C0"/>
    <w:rsid w:val="004276D3"/>
    <w:rsid w:val="00432228"/>
    <w:rsid w:val="00437CFE"/>
    <w:rsid w:val="00450B14"/>
    <w:rsid w:val="00465DED"/>
    <w:rsid w:val="004766D5"/>
    <w:rsid w:val="004835DB"/>
    <w:rsid w:val="004A0F20"/>
    <w:rsid w:val="004A7D4E"/>
    <w:rsid w:val="004B0812"/>
    <w:rsid w:val="004B687D"/>
    <w:rsid w:val="004E08F0"/>
    <w:rsid w:val="004E4B33"/>
    <w:rsid w:val="004F213A"/>
    <w:rsid w:val="004F6429"/>
    <w:rsid w:val="00511212"/>
    <w:rsid w:val="005336B9"/>
    <w:rsid w:val="00545BB0"/>
    <w:rsid w:val="0055116C"/>
    <w:rsid w:val="0055375F"/>
    <w:rsid w:val="0056535E"/>
    <w:rsid w:val="0056540A"/>
    <w:rsid w:val="00573834"/>
    <w:rsid w:val="005833A0"/>
    <w:rsid w:val="00585498"/>
    <w:rsid w:val="00596D64"/>
    <w:rsid w:val="005A416D"/>
    <w:rsid w:val="005B358C"/>
    <w:rsid w:val="005C60C7"/>
    <w:rsid w:val="005F39D0"/>
    <w:rsid w:val="005F5BFC"/>
    <w:rsid w:val="006138C6"/>
    <w:rsid w:val="0061442A"/>
    <w:rsid w:val="00614A49"/>
    <w:rsid w:val="0062218E"/>
    <w:rsid w:val="00623B2C"/>
    <w:rsid w:val="0065087F"/>
    <w:rsid w:val="0065529D"/>
    <w:rsid w:val="00661933"/>
    <w:rsid w:val="00671F8C"/>
    <w:rsid w:val="0067307E"/>
    <w:rsid w:val="00683052"/>
    <w:rsid w:val="006878F5"/>
    <w:rsid w:val="006902DD"/>
    <w:rsid w:val="0069074D"/>
    <w:rsid w:val="006A5B90"/>
    <w:rsid w:val="006C603E"/>
    <w:rsid w:val="006D4E95"/>
    <w:rsid w:val="006F09A7"/>
    <w:rsid w:val="00704945"/>
    <w:rsid w:val="0072331B"/>
    <w:rsid w:val="007233F1"/>
    <w:rsid w:val="007252F3"/>
    <w:rsid w:val="007433D8"/>
    <w:rsid w:val="00752436"/>
    <w:rsid w:val="007560FC"/>
    <w:rsid w:val="00757355"/>
    <w:rsid w:val="00773160"/>
    <w:rsid w:val="007A67EF"/>
    <w:rsid w:val="007A67F1"/>
    <w:rsid w:val="007B282F"/>
    <w:rsid w:val="007B2DB1"/>
    <w:rsid w:val="007C493C"/>
    <w:rsid w:val="007D43A7"/>
    <w:rsid w:val="007D753F"/>
    <w:rsid w:val="007E05C7"/>
    <w:rsid w:val="007E5206"/>
    <w:rsid w:val="007E6BDC"/>
    <w:rsid w:val="008016D0"/>
    <w:rsid w:val="0080573F"/>
    <w:rsid w:val="0081616E"/>
    <w:rsid w:val="0082692F"/>
    <w:rsid w:val="008309B5"/>
    <w:rsid w:val="00830C85"/>
    <w:rsid w:val="008440E7"/>
    <w:rsid w:val="008468A8"/>
    <w:rsid w:val="008527C6"/>
    <w:rsid w:val="00864FB2"/>
    <w:rsid w:val="00884A89"/>
    <w:rsid w:val="00891C09"/>
    <w:rsid w:val="008951D7"/>
    <w:rsid w:val="0089638E"/>
    <w:rsid w:val="008963F1"/>
    <w:rsid w:val="008A42ED"/>
    <w:rsid w:val="008A5001"/>
    <w:rsid w:val="008A5468"/>
    <w:rsid w:val="008C2B00"/>
    <w:rsid w:val="008D3F03"/>
    <w:rsid w:val="008D6328"/>
    <w:rsid w:val="008F1BFF"/>
    <w:rsid w:val="008F7EDD"/>
    <w:rsid w:val="00900AB0"/>
    <w:rsid w:val="009134D1"/>
    <w:rsid w:val="00964A17"/>
    <w:rsid w:val="00994326"/>
    <w:rsid w:val="00995F97"/>
    <w:rsid w:val="009B617E"/>
    <w:rsid w:val="009C7AD3"/>
    <w:rsid w:val="009F02A1"/>
    <w:rsid w:val="00A033C3"/>
    <w:rsid w:val="00A03BD2"/>
    <w:rsid w:val="00A118CF"/>
    <w:rsid w:val="00A24810"/>
    <w:rsid w:val="00A24A26"/>
    <w:rsid w:val="00A31541"/>
    <w:rsid w:val="00A360A3"/>
    <w:rsid w:val="00A7350B"/>
    <w:rsid w:val="00A82ED8"/>
    <w:rsid w:val="00A95538"/>
    <w:rsid w:val="00AA5C6A"/>
    <w:rsid w:val="00AE45E8"/>
    <w:rsid w:val="00AF60BC"/>
    <w:rsid w:val="00B002E6"/>
    <w:rsid w:val="00B00C94"/>
    <w:rsid w:val="00B04962"/>
    <w:rsid w:val="00B209CE"/>
    <w:rsid w:val="00B2563D"/>
    <w:rsid w:val="00B40298"/>
    <w:rsid w:val="00B56B3E"/>
    <w:rsid w:val="00B903CA"/>
    <w:rsid w:val="00B9245E"/>
    <w:rsid w:val="00BB57D9"/>
    <w:rsid w:val="00BC734F"/>
    <w:rsid w:val="00C211AD"/>
    <w:rsid w:val="00C27589"/>
    <w:rsid w:val="00C321C4"/>
    <w:rsid w:val="00C6277E"/>
    <w:rsid w:val="00C737E1"/>
    <w:rsid w:val="00C77E73"/>
    <w:rsid w:val="00C813F3"/>
    <w:rsid w:val="00C86B90"/>
    <w:rsid w:val="00CD1D35"/>
    <w:rsid w:val="00CD261B"/>
    <w:rsid w:val="00CE3F55"/>
    <w:rsid w:val="00D06CBC"/>
    <w:rsid w:val="00D14E87"/>
    <w:rsid w:val="00D578AD"/>
    <w:rsid w:val="00D716BB"/>
    <w:rsid w:val="00D7268B"/>
    <w:rsid w:val="00D74F1E"/>
    <w:rsid w:val="00D809EA"/>
    <w:rsid w:val="00D81F83"/>
    <w:rsid w:val="00D848F3"/>
    <w:rsid w:val="00D9637A"/>
    <w:rsid w:val="00DA6C4F"/>
    <w:rsid w:val="00DB1634"/>
    <w:rsid w:val="00DD399F"/>
    <w:rsid w:val="00DF1208"/>
    <w:rsid w:val="00DF68D8"/>
    <w:rsid w:val="00DF729A"/>
    <w:rsid w:val="00DF7AB5"/>
    <w:rsid w:val="00E01344"/>
    <w:rsid w:val="00E15703"/>
    <w:rsid w:val="00E2547C"/>
    <w:rsid w:val="00E42221"/>
    <w:rsid w:val="00E52037"/>
    <w:rsid w:val="00E61B79"/>
    <w:rsid w:val="00E62297"/>
    <w:rsid w:val="00E63103"/>
    <w:rsid w:val="00E6756A"/>
    <w:rsid w:val="00E71829"/>
    <w:rsid w:val="00E7760A"/>
    <w:rsid w:val="00EA0206"/>
    <w:rsid w:val="00EA5A70"/>
    <w:rsid w:val="00EA5B14"/>
    <w:rsid w:val="00EB7C33"/>
    <w:rsid w:val="00EC707F"/>
    <w:rsid w:val="00ED0448"/>
    <w:rsid w:val="00ED5694"/>
    <w:rsid w:val="00EE7409"/>
    <w:rsid w:val="00EF6A32"/>
    <w:rsid w:val="00EF7F3E"/>
    <w:rsid w:val="00F02D1E"/>
    <w:rsid w:val="00F02D91"/>
    <w:rsid w:val="00F036EC"/>
    <w:rsid w:val="00F24D0C"/>
    <w:rsid w:val="00F427DC"/>
    <w:rsid w:val="00F44626"/>
    <w:rsid w:val="00F657F7"/>
    <w:rsid w:val="00F874C8"/>
    <w:rsid w:val="00F92DB3"/>
    <w:rsid w:val="00FA677A"/>
    <w:rsid w:val="00FB5C94"/>
    <w:rsid w:val="00FC5783"/>
    <w:rsid w:val="00FC73FC"/>
    <w:rsid w:val="00FD6515"/>
    <w:rsid w:val="00FF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529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1F8C"/>
    <w:pPr>
      <w:ind w:left="720"/>
      <w:contextualSpacing/>
    </w:pPr>
  </w:style>
  <w:style w:type="character" w:styleId="IntensiverVerweis">
    <w:name w:val="Intense Reference"/>
    <w:basedOn w:val="Absatz-Standardschriftart"/>
    <w:uiPriority w:val="32"/>
    <w:qFormat/>
    <w:rsid w:val="00C211AD"/>
    <w:rPr>
      <w:b/>
      <w:bCs/>
      <w:smallCaps/>
      <w:color w:val="5B9BD5" w:themeColor="accent1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529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1F8C"/>
    <w:pPr>
      <w:ind w:left="720"/>
      <w:contextualSpacing/>
    </w:pPr>
  </w:style>
  <w:style w:type="character" w:styleId="IntensiverVerweis">
    <w:name w:val="Intense Reference"/>
    <w:basedOn w:val="Absatz-Standardschriftart"/>
    <w:uiPriority w:val="32"/>
    <w:qFormat/>
    <w:rsid w:val="00C211AD"/>
    <w:rPr>
      <w:b/>
      <w:bCs/>
      <w:smallCaps/>
      <w:color w:val="5B9BD5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6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AD636-AB24-40B9-8780-BC06EEDAC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91</Words>
  <Characters>11286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Dr. Marcus Beissner</cp:lastModifiedBy>
  <cp:revision>2</cp:revision>
  <cp:lastPrinted>2015-07-26T20:32:00Z</cp:lastPrinted>
  <dcterms:created xsi:type="dcterms:W3CDTF">2015-09-18T12:46:00Z</dcterms:created>
  <dcterms:modified xsi:type="dcterms:W3CDTF">2015-09-18T12:46:00Z</dcterms:modified>
</cp:coreProperties>
</file>